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RANGE!A1%3AC14"/>
      <w:r>
        <w:rPr/>
        <w:t>Supporting Table 2. PCR yields from selection-round amplification</w:t>
      </w:r>
      <w:bookmarkEnd w:id="0"/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240790</wp:posOffset>
                </wp:positionV>
                <wp:extent cx="2489200" cy="1965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9200" cy="1965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60"/>
                              <w:gridCol w:w="1260"/>
                              <w:gridCol w:w="1600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oun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CR Cycle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CR-Product [ng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6pt;height:154.75pt;mso-wrap-distance-left:0pt;mso-wrap-distance-right:7.05pt;mso-wrap-distance-top:0pt;mso-wrap-distance-bottom:0pt;margin-top:97.7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9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60"/>
                        <w:gridCol w:w="1260"/>
                        <w:gridCol w:w="1600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060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oun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CR Cycles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CR-Product [ng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9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0:30:00Z</dcterms:created>
  <dc:creator>gloekler</dc:creator>
  <dc:description/>
  <cp:keywords/>
  <dc:language>en-US</dc:language>
  <cp:lastModifiedBy>gloekler</cp:lastModifiedBy>
  <dcterms:modified xsi:type="dcterms:W3CDTF">2011-12-05T10:32:00Z</dcterms:modified>
  <cp:revision>1</cp:revision>
  <dc:subject/>
  <dc:title>Round</dc:title>
</cp:coreProperties>
</file>